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09804" w14:textId="77777777" w:rsidR="00AC3FAE" w:rsidRPr="006F2D7B" w:rsidRDefault="00AC3FAE" w:rsidP="00AC3FAE">
      <w:pPr>
        <w:rPr>
          <w:sz w:val="20"/>
          <w:szCs w:val="20"/>
        </w:rPr>
      </w:pPr>
      <w:r w:rsidRPr="006F2D7B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6</w:t>
      </w:r>
      <w:r w:rsidRPr="006F2D7B">
        <w:rPr>
          <w:b/>
          <w:sz w:val="20"/>
          <w:szCs w:val="20"/>
        </w:rPr>
        <w:t>.</w:t>
      </w:r>
      <w:r w:rsidRPr="006F2D7B">
        <w:rPr>
          <w:sz w:val="20"/>
          <w:szCs w:val="20"/>
        </w:rPr>
        <w:t xml:space="preserve"> Analysis of variance (ANOVA) output of </w:t>
      </w:r>
      <w:r w:rsidRPr="006F2D7B">
        <w:rPr>
          <w:rFonts w:cstheme="minorHAnsi"/>
          <w:sz w:val="20"/>
          <w:szCs w:val="20"/>
        </w:rPr>
        <w:t>general linear models</w:t>
      </w:r>
      <w:r w:rsidRPr="006F2D7B">
        <w:rPr>
          <w:sz w:val="20"/>
          <w:szCs w:val="20"/>
        </w:rPr>
        <w:t xml:space="preserve"> testing whether microalgal strain, diuron or their interaction has a significant effect on </w:t>
      </w:r>
      <w:r w:rsidRPr="006F2D7B">
        <w:rPr>
          <w:i/>
          <w:sz w:val="20"/>
          <w:szCs w:val="20"/>
        </w:rPr>
        <w:t xml:space="preserve">Acropora millepora </w:t>
      </w:r>
      <w:r w:rsidRPr="006F2D7B">
        <w:rPr>
          <w:sz w:val="20"/>
          <w:szCs w:val="20"/>
        </w:rPr>
        <w:t>larval uptake or larval mortality after 14 days of exposure to the different microalgal strains, diuron and temperature conditions.</w:t>
      </w:r>
    </w:p>
    <w:tbl>
      <w:tblPr>
        <w:tblStyle w:val="TableGrid"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638"/>
        <w:gridCol w:w="2526"/>
        <w:gridCol w:w="969"/>
        <w:gridCol w:w="1047"/>
        <w:gridCol w:w="1302"/>
      </w:tblGrid>
      <w:tr w:rsidR="00AC3FAE" w:rsidRPr="006F2D7B" w14:paraId="045072BA" w14:textId="77777777" w:rsidTr="00E05EF9">
        <w:trPr>
          <w:trHeight w:val="279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4AB5F" w14:textId="77777777" w:rsidR="00AC3FAE" w:rsidRPr="006F2D7B" w:rsidRDefault="00AC3FAE" w:rsidP="00E05EF9">
            <w:r w:rsidRPr="006F2D7B">
              <w:t>Trait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F0DCA" w14:textId="77777777" w:rsidR="00AC3FAE" w:rsidRPr="006F2D7B" w:rsidRDefault="00AC3FAE" w:rsidP="00E05EF9">
            <w:r w:rsidRPr="006F2D7B">
              <w:t>Temperature (</w:t>
            </w:r>
            <w:r w:rsidRPr="006F2D7B">
              <w:rPr>
                <w:rFonts w:cstheme="minorHAnsi"/>
              </w:rPr>
              <w:t>°</w:t>
            </w:r>
            <w:r w:rsidRPr="006F2D7B">
              <w:t>C)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0D3A7" w14:textId="77777777" w:rsidR="00AC3FAE" w:rsidRPr="006F2D7B" w:rsidRDefault="00AC3FAE" w:rsidP="00E05EF9">
            <w:r w:rsidRPr="006F2D7B">
              <w:t>Sourc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47C44" w14:textId="77777777" w:rsidR="00AC3FAE" w:rsidRPr="006F2D7B" w:rsidRDefault="00AC3FAE" w:rsidP="00E05EF9">
            <w:r w:rsidRPr="006F2D7B">
              <w:t>D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02B4D" w14:textId="77777777" w:rsidR="00AC3FAE" w:rsidRPr="006F2D7B" w:rsidRDefault="00AC3FAE" w:rsidP="00E05EF9">
            <w:r w:rsidRPr="006F2D7B">
              <w:t>Chisq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9E059" w14:textId="77777777" w:rsidR="00AC3FAE" w:rsidRPr="006F2D7B" w:rsidRDefault="00AC3FAE" w:rsidP="00E05EF9">
            <w:r w:rsidRPr="006F2D7B">
              <w:t>p-value</w:t>
            </w:r>
          </w:p>
        </w:tc>
      </w:tr>
      <w:tr w:rsidR="00AC3FAE" w:rsidRPr="006F2D7B" w14:paraId="4408D52C" w14:textId="77777777" w:rsidTr="00E05EF9">
        <w:trPr>
          <w:trHeight w:val="263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E0C7C" w14:textId="77777777" w:rsidR="00AC3FAE" w:rsidRPr="006F2D7B" w:rsidRDefault="00AC3FAE" w:rsidP="00E05EF9">
            <w:r w:rsidRPr="006F2D7B">
              <w:t>Larval uptak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41C362" w14:textId="77777777" w:rsidR="00AC3FAE" w:rsidRPr="006F2D7B" w:rsidRDefault="00AC3FAE" w:rsidP="00E05EF9">
            <w:r w:rsidRPr="006F2D7B">
              <w:t>27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F16919" w14:textId="77777777" w:rsidR="00AC3FAE" w:rsidRPr="006F2D7B" w:rsidRDefault="00AC3FAE" w:rsidP="00E05EF9">
            <w:r w:rsidRPr="006F2D7B">
              <w:t>Strai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59A1D3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1E8E7" w14:textId="77777777" w:rsidR="00AC3FAE" w:rsidRPr="006F2D7B" w:rsidRDefault="00AC3FAE" w:rsidP="00E05EF9">
            <w:r w:rsidRPr="006F2D7B">
              <w:t>32594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0CA2C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23A1D368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6D500" w14:textId="77777777" w:rsidR="00AC3FAE" w:rsidRPr="006F2D7B" w:rsidRDefault="00AC3FAE" w:rsidP="00E05EF9"/>
        </w:tc>
        <w:tc>
          <w:tcPr>
            <w:tcW w:w="1638" w:type="dxa"/>
          </w:tcPr>
          <w:p w14:paraId="2F861693" w14:textId="77777777" w:rsidR="00AC3FAE" w:rsidRPr="006F2D7B" w:rsidRDefault="00AC3FAE" w:rsidP="00E05EF9"/>
        </w:tc>
        <w:tc>
          <w:tcPr>
            <w:tcW w:w="2526" w:type="dxa"/>
            <w:hideMark/>
          </w:tcPr>
          <w:p w14:paraId="461CDA5F" w14:textId="77777777" w:rsidR="00AC3FAE" w:rsidRPr="006F2D7B" w:rsidRDefault="00AC3FAE" w:rsidP="00E05EF9">
            <w:r w:rsidRPr="006F2D7B">
              <w:t>Diuron</w:t>
            </w:r>
          </w:p>
        </w:tc>
        <w:tc>
          <w:tcPr>
            <w:tcW w:w="969" w:type="dxa"/>
            <w:hideMark/>
          </w:tcPr>
          <w:p w14:paraId="5BF2479A" w14:textId="77777777" w:rsidR="00AC3FAE" w:rsidRPr="006F2D7B" w:rsidRDefault="00AC3FAE" w:rsidP="00E05EF9">
            <w:r w:rsidRPr="006F2D7B">
              <w:t>1</w:t>
            </w:r>
          </w:p>
        </w:tc>
        <w:tc>
          <w:tcPr>
            <w:tcW w:w="1047" w:type="dxa"/>
            <w:hideMark/>
          </w:tcPr>
          <w:p w14:paraId="78B1B7A8" w14:textId="77777777" w:rsidR="00AC3FAE" w:rsidRPr="006F2D7B" w:rsidRDefault="00AC3FAE" w:rsidP="00E05EF9">
            <w:r w:rsidRPr="006F2D7B">
              <w:t>5148</w:t>
            </w:r>
          </w:p>
        </w:tc>
        <w:tc>
          <w:tcPr>
            <w:tcW w:w="1302" w:type="dxa"/>
            <w:hideMark/>
          </w:tcPr>
          <w:p w14:paraId="54DFAAA1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1C2E989D" w14:textId="77777777" w:rsidTr="00E05EF9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80C5C" w14:textId="77777777" w:rsidR="00AC3FAE" w:rsidRPr="006F2D7B" w:rsidRDefault="00AC3FAE" w:rsidP="00E05EF9"/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ED528" w14:textId="77777777" w:rsidR="00AC3FAE" w:rsidRPr="006F2D7B" w:rsidRDefault="00AC3FAE" w:rsidP="00E05EF9"/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8407B2" w14:textId="77777777" w:rsidR="00AC3FAE" w:rsidRPr="006F2D7B" w:rsidRDefault="00AC3FAE" w:rsidP="00E05EF9">
            <w:r w:rsidRPr="006F2D7B">
              <w:t>Strain:diur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7F8ED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857DF5" w14:textId="77777777" w:rsidR="00AC3FAE" w:rsidRPr="006F2D7B" w:rsidRDefault="00AC3FAE" w:rsidP="00E05EF9">
            <w:r w:rsidRPr="006F2D7B">
              <w:t>9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DDC05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6F7DE1BB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18EFC" w14:textId="77777777" w:rsidR="00AC3FAE" w:rsidRPr="006F2D7B" w:rsidRDefault="00AC3FAE" w:rsidP="00E05EF9"/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F72C1E" w14:textId="77777777" w:rsidR="00AC3FAE" w:rsidRPr="006F2D7B" w:rsidRDefault="00AC3FAE" w:rsidP="00E05EF9">
            <w:r w:rsidRPr="006F2D7B">
              <w:t>30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645B2F" w14:textId="77777777" w:rsidR="00AC3FAE" w:rsidRPr="006F2D7B" w:rsidRDefault="00AC3FAE" w:rsidP="00E05EF9">
            <w:r w:rsidRPr="006F2D7B">
              <w:t>Strai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ADD36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530DE" w14:textId="77777777" w:rsidR="00AC3FAE" w:rsidRPr="006F2D7B" w:rsidRDefault="00AC3FAE" w:rsidP="00E05EF9">
            <w:r w:rsidRPr="006F2D7B">
              <w:t>435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C07CBB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29D21AF4" w14:textId="77777777" w:rsidTr="00E05EF9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9ADEE" w14:textId="77777777" w:rsidR="00AC3FAE" w:rsidRPr="006F2D7B" w:rsidRDefault="00AC3FAE" w:rsidP="00E05EF9"/>
        </w:tc>
        <w:tc>
          <w:tcPr>
            <w:tcW w:w="1638" w:type="dxa"/>
          </w:tcPr>
          <w:p w14:paraId="64A26BFC" w14:textId="77777777" w:rsidR="00AC3FAE" w:rsidRPr="006F2D7B" w:rsidRDefault="00AC3FAE" w:rsidP="00E05EF9"/>
        </w:tc>
        <w:tc>
          <w:tcPr>
            <w:tcW w:w="2526" w:type="dxa"/>
            <w:hideMark/>
          </w:tcPr>
          <w:p w14:paraId="46158B4C" w14:textId="77777777" w:rsidR="00AC3FAE" w:rsidRPr="006F2D7B" w:rsidRDefault="00AC3FAE" w:rsidP="00E05EF9">
            <w:r w:rsidRPr="006F2D7B">
              <w:t>Diuron</w:t>
            </w:r>
          </w:p>
        </w:tc>
        <w:tc>
          <w:tcPr>
            <w:tcW w:w="969" w:type="dxa"/>
            <w:hideMark/>
          </w:tcPr>
          <w:p w14:paraId="438DB9E7" w14:textId="77777777" w:rsidR="00AC3FAE" w:rsidRPr="006F2D7B" w:rsidRDefault="00AC3FAE" w:rsidP="00E05EF9">
            <w:r w:rsidRPr="006F2D7B">
              <w:t>1</w:t>
            </w:r>
          </w:p>
        </w:tc>
        <w:tc>
          <w:tcPr>
            <w:tcW w:w="1047" w:type="dxa"/>
            <w:hideMark/>
          </w:tcPr>
          <w:p w14:paraId="2F219DD9" w14:textId="77777777" w:rsidR="00AC3FAE" w:rsidRPr="006F2D7B" w:rsidRDefault="00AC3FAE" w:rsidP="00E05EF9">
            <w:r w:rsidRPr="006F2D7B">
              <w:t>3.6</w:t>
            </w:r>
          </w:p>
        </w:tc>
        <w:tc>
          <w:tcPr>
            <w:tcW w:w="1302" w:type="dxa"/>
            <w:hideMark/>
          </w:tcPr>
          <w:p w14:paraId="37B159E3" w14:textId="77777777" w:rsidR="00AC3FAE" w:rsidRPr="006F2D7B" w:rsidRDefault="00AC3FAE" w:rsidP="00E05EF9">
            <w:r w:rsidRPr="006F2D7B">
              <w:t>0.056</w:t>
            </w:r>
          </w:p>
        </w:tc>
      </w:tr>
      <w:tr w:rsidR="00AC3FAE" w:rsidRPr="006F2D7B" w14:paraId="001CECCD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0D309" w14:textId="77777777" w:rsidR="00AC3FAE" w:rsidRPr="006F2D7B" w:rsidRDefault="00AC3FAE" w:rsidP="00E05EF9"/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CFCA7" w14:textId="77777777" w:rsidR="00AC3FAE" w:rsidRPr="006F2D7B" w:rsidRDefault="00AC3FAE" w:rsidP="00E05EF9"/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55A3A" w14:textId="77777777" w:rsidR="00AC3FAE" w:rsidRPr="006F2D7B" w:rsidRDefault="00AC3FAE" w:rsidP="00E05EF9">
            <w:r w:rsidRPr="006F2D7B">
              <w:t>Strain:diur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232874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3CBA0" w14:textId="77777777" w:rsidR="00AC3FAE" w:rsidRPr="006F2D7B" w:rsidRDefault="00AC3FAE" w:rsidP="00E05EF9">
            <w:r w:rsidRPr="006F2D7B">
              <w:t>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778AB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38539F09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51C2F" w14:textId="77777777" w:rsidR="00AC3FAE" w:rsidRPr="006F2D7B" w:rsidRDefault="00AC3FAE" w:rsidP="00E05EF9"/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71B41" w14:textId="77777777" w:rsidR="00AC3FAE" w:rsidRPr="006F2D7B" w:rsidRDefault="00AC3FAE" w:rsidP="00E05EF9">
            <w:r w:rsidRPr="006F2D7B">
              <w:t>31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AD6F4A" w14:textId="77777777" w:rsidR="00AC3FAE" w:rsidRPr="006F2D7B" w:rsidRDefault="00AC3FAE" w:rsidP="00E05EF9">
            <w:r w:rsidRPr="006F2D7B">
              <w:t>Strai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372A0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A150FF" w14:textId="77777777" w:rsidR="00AC3FAE" w:rsidRPr="006F2D7B" w:rsidRDefault="00AC3FAE" w:rsidP="00E05EF9">
            <w:r w:rsidRPr="006F2D7B">
              <w:t>5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AD1D8E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6B36F667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8FCEC" w14:textId="77777777" w:rsidR="00AC3FAE" w:rsidRPr="006F2D7B" w:rsidRDefault="00AC3FAE" w:rsidP="00E05EF9"/>
        </w:tc>
        <w:tc>
          <w:tcPr>
            <w:tcW w:w="1638" w:type="dxa"/>
          </w:tcPr>
          <w:p w14:paraId="22DBF614" w14:textId="77777777" w:rsidR="00AC3FAE" w:rsidRPr="006F2D7B" w:rsidRDefault="00AC3FAE" w:rsidP="00E05EF9"/>
        </w:tc>
        <w:tc>
          <w:tcPr>
            <w:tcW w:w="2526" w:type="dxa"/>
            <w:hideMark/>
          </w:tcPr>
          <w:p w14:paraId="6B7C18FB" w14:textId="77777777" w:rsidR="00AC3FAE" w:rsidRPr="006F2D7B" w:rsidRDefault="00AC3FAE" w:rsidP="00E05EF9">
            <w:r w:rsidRPr="006F2D7B">
              <w:t>Diuron</w:t>
            </w:r>
          </w:p>
        </w:tc>
        <w:tc>
          <w:tcPr>
            <w:tcW w:w="969" w:type="dxa"/>
            <w:hideMark/>
          </w:tcPr>
          <w:p w14:paraId="12D74C79" w14:textId="77777777" w:rsidR="00AC3FAE" w:rsidRPr="006F2D7B" w:rsidRDefault="00AC3FAE" w:rsidP="00E05EF9">
            <w:r w:rsidRPr="006F2D7B">
              <w:t>1</w:t>
            </w:r>
          </w:p>
        </w:tc>
        <w:tc>
          <w:tcPr>
            <w:tcW w:w="1047" w:type="dxa"/>
            <w:hideMark/>
          </w:tcPr>
          <w:p w14:paraId="689D7806" w14:textId="77777777" w:rsidR="00AC3FAE" w:rsidRPr="006F2D7B" w:rsidRDefault="00AC3FAE" w:rsidP="00E05EF9">
            <w:r w:rsidRPr="006F2D7B">
              <w:t>26</w:t>
            </w:r>
          </w:p>
        </w:tc>
        <w:tc>
          <w:tcPr>
            <w:tcW w:w="1302" w:type="dxa"/>
            <w:hideMark/>
          </w:tcPr>
          <w:p w14:paraId="7C12759D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6DB03688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7BCB0" w14:textId="77777777" w:rsidR="00AC3FAE" w:rsidRPr="006F2D7B" w:rsidRDefault="00AC3FAE" w:rsidP="00E05EF9"/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E7BBC" w14:textId="77777777" w:rsidR="00AC3FAE" w:rsidRPr="006F2D7B" w:rsidRDefault="00AC3FAE" w:rsidP="00E05EF9"/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4DC64B" w14:textId="77777777" w:rsidR="00AC3FAE" w:rsidRPr="006F2D7B" w:rsidRDefault="00AC3FAE" w:rsidP="00E05EF9">
            <w:r w:rsidRPr="006F2D7B">
              <w:t>Strain:diur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BD13C5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AC5564" w14:textId="77777777" w:rsidR="00AC3FAE" w:rsidRPr="006F2D7B" w:rsidRDefault="00AC3FAE" w:rsidP="00E05EF9">
            <w:r w:rsidRPr="006F2D7B"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54BBAA" w14:textId="77777777" w:rsidR="00AC3FAE" w:rsidRPr="006F2D7B" w:rsidRDefault="00AC3FAE" w:rsidP="00E05EF9">
            <w:r w:rsidRPr="006F2D7B">
              <w:t>0.039</w:t>
            </w:r>
          </w:p>
        </w:tc>
      </w:tr>
      <w:tr w:rsidR="00AC3FAE" w:rsidRPr="006F2D7B" w14:paraId="1EFD5D52" w14:textId="77777777" w:rsidTr="00E05EF9">
        <w:trPr>
          <w:trHeight w:val="279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8EE14" w14:textId="77777777" w:rsidR="00AC3FAE" w:rsidRPr="006F2D7B" w:rsidRDefault="00AC3FAE" w:rsidP="00E05EF9">
            <w:r w:rsidRPr="006F2D7B">
              <w:t>Larval mortality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4233AE" w14:textId="77777777" w:rsidR="00AC3FAE" w:rsidRPr="006F2D7B" w:rsidRDefault="00AC3FAE" w:rsidP="00E05EF9">
            <w:r w:rsidRPr="006F2D7B">
              <w:t>27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C57FD1" w14:textId="77777777" w:rsidR="00AC3FAE" w:rsidRPr="006F2D7B" w:rsidRDefault="00AC3FAE" w:rsidP="00E05EF9">
            <w:r w:rsidRPr="006F2D7B">
              <w:t>Strai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53417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C34EA" w14:textId="77777777" w:rsidR="00AC3FAE" w:rsidRPr="006F2D7B" w:rsidRDefault="00AC3FAE" w:rsidP="00E05EF9">
            <w:r w:rsidRPr="006F2D7B">
              <w:t>27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6D7B0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4B4F7347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1D938" w14:textId="77777777" w:rsidR="00AC3FAE" w:rsidRPr="006F2D7B" w:rsidRDefault="00AC3FAE" w:rsidP="00E05EF9"/>
        </w:tc>
        <w:tc>
          <w:tcPr>
            <w:tcW w:w="1638" w:type="dxa"/>
            <w:hideMark/>
          </w:tcPr>
          <w:p w14:paraId="71272FA7" w14:textId="77777777" w:rsidR="00AC3FAE" w:rsidRPr="006F2D7B" w:rsidRDefault="00AC3FAE" w:rsidP="00E05EF9"/>
        </w:tc>
        <w:tc>
          <w:tcPr>
            <w:tcW w:w="2526" w:type="dxa"/>
            <w:hideMark/>
          </w:tcPr>
          <w:p w14:paraId="075C12AE" w14:textId="77777777" w:rsidR="00AC3FAE" w:rsidRPr="006F2D7B" w:rsidRDefault="00AC3FAE" w:rsidP="00E05EF9">
            <w:r w:rsidRPr="006F2D7B">
              <w:t>Diuron</w:t>
            </w:r>
          </w:p>
        </w:tc>
        <w:tc>
          <w:tcPr>
            <w:tcW w:w="969" w:type="dxa"/>
            <w:hideMark/>
          </w:tcPr>
          <w:p w14:paraId="72455E2C" w14:textId="77777777" w:rsidR="00AC3FAE" w:rsidRPr="006F2D7B" w:rsidRDefault="00AC3FAE" w:rsidP="00E05EF9">
            <w:r w:rsidRPr="006F2D7B">
              <w:t>1</w:t>
            </w:r>
          </w:p>
        </w:tc>
        <w:tc>
          <w:tcPr>
            <w:tcW w:w="1047" w:type="dxa"/>
            <w:hideMark/>
          </w:tcPr>
          <w:p w14:paraId="6A3AAA54" w14:textId="77777777" w:rsidR="00AC3FAE" w:rsidRPr="006F2D7B" w:rsidRDefault="00AC3FAE" w:rsidP="00E05EF9">
            <w:r w:rsidRPr="006F2D7B">
              <w:t>23</w:t>
            </w:r>
          </w:p>
        </w:tc>
        <w:tc>
          <w:tcPr>
            <w:tcW w:w="1302" w:type="dxa"/>
            <w:hideMark/>
          </w:tcPr>
          <w:p w14:paraId="67A54B87" w14:textId="77777777" w:rsidR="00AC3FAE" w:rsidRPr="006F2D7B" w:rsidRDefault="00AC3FAE" w:rsidP="00E05EF9">
            <w:r w:rsidRPr="006F2D7B">
              <w:t>&lt;0.0001</w:t>
            </w:r>
          </w:p>
        </w:tc>
      </w:tr>
      <w:tr w:rsidR="00AC3FAE" w:rsidRPr="006F2D7B" w14:paraId="7FFFB398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064096" w14:textId="77777777" w:rsidR="00AC3FAE" w:rsidRPr="006F2D7B" w:rsidRDefault="00AC3FAE" w:rsidP="00E05EF9"/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89383" w14:textId="77777777" w:rsidR="00AC3FAE" w:rsidRPr="006F2D7B" w:rsidRDefault="00AC3FAE" w:rsidP="00E05EF9">
            <w:r w:rsidRPr="006F2D7B">
              <w:t>30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FB3F9" w14:textId="77777777" w:rsidR="00AC3FAE" w:rsidRPr="006F2D7B" w:rsidRDefault="00AC3FAE" w:rsidP="00E05EF9">
            <w:r w:rsidRPr="006F2D7B">
              <w:t>Strai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837D0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621708" w14:textId="77777777" w:rsidR="00AC3FAE" w:rsidRPr="006F2D7B" w:rsidRDefault="00AC3FAE" w:rsidP="00E05EF9">
            <w:r w:rsidRPr="006F2D7B">
              <w:t>5.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A5A1C" w14:textId="77777777" w:rsidR="00AC3FAE" w:rsidRPr="006F2D7B" w:rsidRDefault="00AC3FAE" w:rsidP="00E05EF9">
            <w:r w:rsidRPr="006F2D7B">
              <w:t>0.265</w:t>
            </w:r>
          </w:p>
        </w:tc>
      </w:tr>
      <w:tr w:rsidR="00AC3FAE" w:rsidRPr="006F2D7B" w14:paraId="48F10F3F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9BCBE" w14:textId="77777777" w:rsidR="00AC3FAE" w:rsidRPr="006F2D7B" w:rsidRDefault="00AC3FAE" w:rsidP="00E05EF9"/>
        </w:tc>
        <w:tc>
          <w:tcPr>
            <w:tcW w:w="1638" w:type="dxa"/>
            <w:hideMark/>
          </w:tcPr>
          <w:p w14:paraId="17EA7581" w14:textId="77777777" w:rsidR="00AC3FAE" w:rsidRPr="006F2D7B" w:rsidRDefault="00AC3FAE" w:rsidP="00E05EF9"/>
        </w:tc>
        <w:tc>
          <w:tcPr>
            <w:tcW w:w="2526" w:type="dxa"/>
            <w:hideMark/>
          </w:tcPr>
          <w:p w14:paraId="18AA9D59" w14:textId="77777777" w:rsidR="00AC3FAE" w:rsidRPr="006F2D7B" w:rsidRDefault="00AC3FAE" w:rsidP="00E05EF9">
            <w:r w:rsidRPr="006F2D7B">
              <w:t>Diuron</w:t>
            </w:r>
          </w:p>
        </w:tc>
        <w:tc>
          <w:tcPr>
            <w:tcW w:w="969" w:type="dxa"/>
            <w:hideMark/>
          </w:tcPr>
          <w:p w14:paraId="64631DBF" w14:textId="77777777" w:rsidR="00AC3FAE" w:rsidRPr="006F2D7B" w:rsidRDefault="00AC3FAE" w:rsidP="00E05EF9">
            <w:r w:rsidRPr="006F2D7B">
              <w:t>1</w:t>
            </w:r>
          </w:p>
        </w:tc>
        <w:tc>
          <w:tcPr>
            <w:tcW w:w="1047" w:type="dxa"/>
            <w:hideMark/>
          </w:tcPr>
          <w:p w14:paraId="49790DFD" w14:textId="77777777" w:rsidR="00AC3FAE" w:rsidRPr="006F2D7B" w:rsidRDefault="00AC3FAE" w:rsidP="00E05EF9">
            <w:r w:rsidRPr="006F2D7B">
              <w:t>5.5</w:t>
            </w:r>
          </w:p>
        </w:tc>
        <w:tc>
          <w:tcPr>
            <w:tcW w:w="1302" w:type="dxa"/>
            <w:hideMark/>
          </w:tcPr>
          <w:p w14:paraId="441A8870" w14:textId="77777777" w:rsidR="00AC3FAE" w:rsidRPr="006F2D7B" w:rsidRDefault="00AC3FAE" w:rsidP="00E05EF9">
            <w:r w:rsidRPr="006F2D7B">
              <w:t>0.019</w:t>
            </w:r>
          </w:p>
        </w:tc>
      </w:tr>
      <w:tr w:rsidR="00AC3FAE" w:rsidRPr="006F2D7B" w14:paraId="135141A3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E2C691" w14:textId="77777777" w:rsidR="00AC3FAE" w:rsidRPr="006F2D7B" w:rsidRDefault="00AC3FAE" w:rsidP="00E05EF9"/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E88AFC" w14:textId="77777777" w:rsidR="00AC3FAE" w:rsidRPr="006F2D7B" w:rsidRDefault="00AC3FAE" w:rsidP="00E05EF9"/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8A502" w14:textId="77777777" w:rsidR="00AC3FAE" w:rsidRPr="006F2D7B" w:rsidRDefault="00AC3FAE" w:rsidP="00E05EF9">
            <w:r w:rsidRPr="006F2D7B">
              <w:t>Strain:diur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F382A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A4F18" w14:textId="77777777" w:rsidR="00AC3FAE" w:rsidRPr="006F2D7B" w:rsidRDefault="00AC3FAE" w:rsidP="00E05EF9">
            <w:r w:rsidRPr="006F2D7B">
              <w:t>9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90928" w14:textId="77777777" w:rsidR="00AC3FAE" w:rsidRPr="006F2D7B" w:rsidRDefault="00AC3FAE" w:rsidP="00E05EF9">
            <w:r w:rsidRPr="006F2D7B">
              <w:t>0.050</w:t>
            </w:r>
          </w:p>
        </w:tc>
      </w:tr>
      <w:tr w:rsidR="00AC3FAE" w:rsidRPr="006F2D7B" w14:paraId="42DF9623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4FD8AB" w14:textId="77777777" w:rsidR="00AC3FAE" w:rsidRPr="006F2D7B" w:rsidRDefault="00AC3FAE" w:rsidP="00E05EF9"/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7D26B" w14:textId="77777777" w:rsidR="00AC3FAE" w:rsidRPr="006F2D7B" w:rsidRDefault="00AC3FAE" w:rsidP="00E05EF9">
            <w:r w:rsidRPr="006F2D7B">
              <w:t>31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90127C" w14:textId="77777777" w:rsidR="00AC3FAE" w:rsidRPr="006F2D7B" w:rsidRDefault="00AC3FAE" w:rsidP="00E05EF9">
            <w:r w:rsidRPr="006F2D7B">
              <w:t>Strai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2010D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8F400A" w14:textId="77777777" w:rsidR="00AC3FAE" w:rsidRPr="006F2D7B" w:rsidRDefault="00AC3FAE" w:rsidP="00E05EF9">
            <w:r w:rsidRPr="006F2D7B">
              <w:t>7.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98A42F" w14:textId="77777777" w:rsidR="00AC3FAE" w:rsidRPr="006F2D7B" w:rsidRDefault="00AC3FAE" w:rsidP="00E05EF9">
            <w:r w:rsidRPr="006F2D7B">
              <w:t>0.135</w:t>
            </w:r>
          </w:p>
        </w:tc>
      </w:tr>
      <w:tr w:rsidR="00AC3FAE" w:rsidRPr="006F2D7B" w14:paraId="1576BE9D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F883F" w14:textId="77777777" w:rsidR="00AC3FAE" w:rsidRPr="006F2D7B" w:rsidRDefault="00AC3FAE" w:rsidP="00E05EF9"/>
        </w:tc>
        <w:tc>
          <w:tcPr>
            <w:tcW w:w="1638" w:type="dxa"/>
            <w:hideMark/>
          </w:tcPr>
          <w:p w14:paraId="1B6A8FF6" w14:textId="77777777" w:rsidR="00AC3FAE" w:rsidRPr="006F2D7B" w:rsidRDefault="00AC3FAE" w:rsidP="00E05EF9"/>
        </w:tc>
        <w:tc>
          <w:tcPr>
            <w:tcW w:w="2526" w:type="dxa"/>
            <w:hideMark/>
          </w:tcPr>
          <w:p w14:paraId="6221973F" w14:textId="77777777" w:rsidR="00AC3FAE" w:rsidRPr="006F2D7B" w:rsidRDefault="00AC3FAE" w:rsidP="00E05EF9">
            <w:r w:rsidRPr="006F2D7B">
              <w:t>Diuron</w:t>
            </w:r>
          </w:p>
        </w:tc>
        <w:tc>
          <w:tcPr>
            <w:tcW w:w="969" w:type="dxa"/>
            <w:hideMark/>
          </w:tcPr>
          <w:p w14:paraId="3DB445A5" w14:textId="77777777" w:rsidR="00AC3FAE" w:rsidRPr="006F2D7B" w:rsidRDefault="00AC3FAE" w:rsidP="00E05EF9">
            <w:r w:rsidRPr="006F2D7B">
              <w:t>1</w:t>
            </w:r>
          </w:p>
        </w:tc>
        <w:tc>
          <w:tcPr>
            <w:tcW w:w="1047" w:type="dxa"/>
            <w:hideMark/>
          </w:tcPr>
          <w:p w14:paraId="47E0AB26" w14:textId="77777777" w:rsidR="00AC3FAE" w:rsidRPr="006F2D7B" w:rsidRDefault="00AC3FAE" w:rsidP="00E05EF9">
            <w:r w:rsidRPr="006F2D7B">
              <w:t>0.74</w:t>
            </w:r>
          </w:p>
        </w:tc>
        <w:tc>
          <w:tcPr>
            <w:tcW w:w="1302" w:type="dxa"/>
            <w:hideMark/>
          </w:tcPr>
          <w:p w14:paraId="1112B357" w14:textId="77777777" w:rsidR="00AC3FAE" w:rsidRPr="006F2D7B" w:rsidRDefault="00AC3FAE" w:rsidP="00E05EF9">
            <w:r w:rsidRPr="006F2D7B">
              <w:t>0.390</w:t>
            </w:r>
          </w:p>
        </w:tc>
      </w:tr>
      <w:tr w:rsidR="00AC3FAE" w14:paraId="43386EBE" w14:textId="77777777" w:rsidTr="00E05EF9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B54BF" w14:textId="77777777" w:rsidR="00AC3FAE" w:rsidRPr="006F2D7B" w:rsidRDefault="00AC3FAE" w:rsidP="00E05EF9"/>
        </w:tc>
        <w:tc>
          <w:tcPr>
            <w:tcW w:w="1638" w:type="dxa"/>
            <w:hideMark/>
          </w:tcPr>
          <w:p w14:paraId="216ED059" w14:textId="77777777" w:rsidR="00AC3FAE" w:rsidRPr="006F2D7B" w:rsidRDefault="00AC3FAE" w:rsidP="00E05EF9"/>
        </w:tc>
        <w:tc>
          <w:tcPr>
            <w:tcW w:w="2526" w:type="dxa"/>
            <w:hideMark/>
          </w:tcPr>
          <w:p w14:paraId="333B9936" w14:textId="77777777" w:rsidR="00AC3FAE" w:rsidRPr="006F2D7B" w:rsidRDefault="00AC3FAE" w:rsidP="00E05EF9">
            <w:r w:rsidRPr="006F2D7B">
              <w:t>Strain:diuron</w:t>
            </w:r>
          </w:p>
        </w:tc>
        <w:tc>
          <w:tcPr>
            <w:tcW w:w="969" w:type="dxa"/>
            <w:hideMark/>
          </w:tcPr>
          <w:p w14:paraId="10716CE9" w14:textId="77777777" w:rsidR="00AC3FAE" w:rsidRPr="006F2D7B" w:rsidRDefault="00AC3FAE" w:rsidP="00E05EF9">
            <w:r w:rsidRPr="006F2D7B">
              <w:t>4</w:t>
            </w:r>
          </w:p>
        </w:tc>
        <w:tc>
          <w:tcPr>
            <w:tcW w:w="1047" w:type="dxa"/>
            <w:hideMark/>
          </w:tcPr>
          <w:p w14:paraId="6A6BD446" w14:textId="77777777" w:rsidR="00AC3FAE" w:rsidRPr="006F2D7B" w:rsidRDefault="00AC3FAE" w:rsidP="00E05EF9">
            <w:r w:rsidRPr="006F2D7B">
              <w:t>9.8</w:t>
            </w:r>
          </w:p>
        </w:tc>
        <w:tc>
          <w:tcPr>
            <w:tcW w:w="1302" w:type="dxa"/>
            <w:hideMark/>
          </w:tcPr>
          <w:p w14:paraId="45BB7305" w14:textId="77777777" w:rsidR="00AC3FAE" w:rsidRDefault="00AC3FAE" w:rsidP="00E05EF9">
            <w:r w:rsidRPr="006F2D7B">
              <w:t>0.044</w:t>
            </w:r>
          </w:p>
        </w:tc>
      </w:tr>
    </w:tbl>
    <w:p w14:paraId="66FD4663" w14:textId="77777777" w:rsidR="00AC3FAE" w:rsidRPr="003B56F8" w:rsidRDefault="00AC3FAE" w:rsidP="00AC3FAE">
      <w:pPr>
        <w:widowControl w:val="0"/>
        <w:autoSpaceDE w:val="0"/>
        <w:autoSpaceDN w:val="0"/>
        <w:adjustRightInd w:val="0"/>
        <w:spacing w:line="240" w:lineRule="auto"/>
        <w:rPr>
          <w:i/>
        </w:rPr>
      </w:pPr>
    </w:p>
    <w:p w14:paraId="2C0B7C6A" w14:textId="77777777" w:rsidR="002F77CC" w:rsidRPr="00AC3FAE" w:rsidRDefault="00AC3FAE" w:rsidP="00AC3FAE">
      <w:bookmarkStart w:id="0" w:name="_GoBack"/>
      <w:bookmarkEnd w:id="0"/>
    </w:p>
    <w:sectPr w:rsidR="002F77CC" w:rsidRPr="00AC3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88"/>
    <w:rsid w:val="001E68F1"/>
    <w:rsid w:val="00350745"/>
    <w:rsid w:val="00512250"/>
    <w:rsid w:val="006B403E"/>
    <w:rsid w:val="007E2F64"/>
    <w:rsid w:val="00960754"/>
    <w:rsid w:val="009709A0"/>
    <w:rsid w:val="009715BD"/>
    <w:rsid w:val="009C2EE8"/>
    <w:rsid w:val="00A31604"/>
    <w:rsid w:val="00AC3FAE"/>
    <w:rsid w:val="00B31002"/>
    <w:rsid w:val="00C666A6"/>
    <w:rsid w:val="00E7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B818"/>
  <w15:chartTrackingRefBased/>
  <w15:docId w15:val="{82B279E8-FD93-4E3A-B279-A23B90D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3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Chakravarti</dc:creator>
  <cp:keywords/>
  <dc:description/>
  <cp:lastModifiedBy>Leela Chakravarti</cp:lastModifiedBy>
  <cp:revision>2</cp:revision>
  <dcterms:created xsi:type="dcterms:W3CDTF">2018-11-12T03:43:00Z</dcterms:created>
  <dcterms:modified xsi:type="dcterms:W3CDTF">2018-11-12T03:43:00Z</dcterms:modified>
</cp:coreProperties>
</file>